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6D36F2" w:rsidRDefault="003F1F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6D36F2" w:rsidRDefault="006D36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6" w14:textId="77777777" w:rsidR="006D36F2" w:rsidRDefault="003F1F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0000000A" w14:textId="7B35A3EB" w:rsidR="006D36F2" w:rsidRDefault="003F1F41" w:rsidP="003F1F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: U</w:t>
      </w:r>
      <w:r w:rsidRPr="003F1F41">
        <w:rPr>
          <w:color w:val="000000"/>
          <w:sz w:val="24"/>
          <w:szCs w:val="24"/>
        </w:rPr>
        <w:t>ntargeted metabolome analysis of diabetic SLCO4C1-tg rat</w:t>
      </w:r>
      <w:r>
        <w:rPr>
          <w:color w:val="000000"/>
          <w:sz w:val="24"/>
          <w:szCs w:val="24"/>
        </w:rPr>
        <w:t>s compared with its littermate.</w:t>
      </w:r>
      <w:bookmarkStart w:id="0" w:name="_GoBack"/>
      <w:bookmarkEnd w:id="0"/>
    </w:p>
    <w:sectPr w:rsidR="006D36F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6D36F2"/>
    <w:rsid w:val="003F1F41"/>
    <w:rsid w:val="006D3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72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que Gebala</dc:creator>
  <cp:lastModifiedBy>Gebala, Véronique</cp:lastModifiedBy>
  <cp:revision>2</cp:revision>
  <dcterms:created xsi:type="dcterms:W3CDTF">2019-03-28T21:36:00Z</dcterms:created>
  <dcterms:modified xsi:type="dcterms:W3CDTF">2019-03-28T21:36:00Z</dcterms:modified>
</cp:coreProperties>
</file>